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2CE" w:rsidRPr="006268C6" w:rsidRDefault="008F52CE" w:rsidP="008F52CE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Additional F</w:t>
      </w:r>
      <w:r w:rsidR="00305FB9">
        <w:rPr>
          <w:rFonts w:cs="Times New Roman"/>
          <w:b/>
        </w:rPr>
        <w:t>ile 3</w:t>
      </w:r>
      <w:bookmarkStart w:id="0" w:name="_GoBack"/>
      <w:bookmarkEnd w:id="0"/>
      <w:r>
        <w:rPr>
          <w:rFonts w:cs="Times New Roman"/>
          <w:b/>
        </w:rPr>
        <w:t>.</w:t>
      </w:r>
      <w:r w:rsidRPr="006268C6">
        <w:rPr>
          <w:rFonts w:cs="Times New Roman"/>
          <w:b/>
        </w:rPr>
        <w:t xml:space="preserve"> Summary table of included papers </w:t>
      </w:r>
    </w:p>
    <w:tbl>
      <w:tblPr>
        <w:tblStyle w:val="TableGrid"/>
        <w:tblW w:w="14255" w:type="dxa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709"/>
        <w:gridCol w:w="1276"/>
        <w:gridCol w:w="3118"/>
        <w:gridCol w:w="4508"/>
      </w:tblGrid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6268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ata type</w:t>
            </w:r>
            <w:r w:rsidRPr="006268C6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Key barrier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Key facilitator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Belkora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J. K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xrb3JhPC9BdXRob3I+PFllYXI+MjAwODwvWWVhcj48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xrb3JhPC9BdXRob3I+PFllYXI+MjAwODwvWWVhcj48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0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Monitoring the implementation of Consultation Planning, Recording, and Summarizing in a breast care center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ime;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rganisation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of implementation; disruption to normal workflow; resource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Modify intervention based on staff feedback; seek feedback and audit; streamline components of interven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Bergh, A.M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Bergh&lt;/Author&gt;&lt;Year&gt;2013&lt;/Year&gt;&lt;RecNum&gt;2663&lt;/RecNum&gt;&lt;DisplayText&gt;[39]&lt;/DisplayText&gt;&lt;record&gt;&lt;rec-number&gt;2663&lt;/rec-number&gt;&lt;foreign-keys&gt;&lt;key app="EN" db-id="saxfpfaru0xtpne9vx1vv0tve9ds55vxdpse" timestamp="1465363669"&gt;2663&lt;/key&gt;&lt;/foreign-keys&gt;&lt;ref-type name="Journal Article"&gt;17&lt;/ref-type&gt;&lt;contributors&gt;&lt;authors&gt;&lt;author&gt;Bergh, A. M.&lt;/author&gt;&lt;author&gt;Manu, R.&lt;/author&gt;&lt;author&gt;Davy, K.&lt;/author&gt;&lt;author&gt;Van Rooyen, E.&lt;/author&gt;&lt;author&gt;Quansah Asare, G.&lt;/author&gt;&lt;author&gt;Awoonor-Williams, Jk&lt;/author&gt;&lt;author&gt;Dedzo, M.&lt;/author&gt;&lt;author&gt;Twumasi, A.&lt;/author&gt;&lt;author&gt;Nang-Beifubah, A.&lt;/author&gt;&lt;/authors&gt;&lt;/contributors&gt;&lt;titles&gt;&lt;title&gt;Progress with the implementation of kangaroo mother care in four regions in Ghana&lt;/title&gt;&lt;secondary-title&gt;Ghana medical journal&lt;/secondary-title&gt;&lt;/titles&gt;&lt;periodical&gt;&lt;full-title&gt;Ghana medical journal&lt;/full-title&gt;&lt;/periodical&gt;&lt;pages&gt;57-63&lt;/pages&gt;&lt;volume&gt;47&lt;/volume&gt;&lt;number&gt;2&lt;/number&gt;&lt;dates&gt;&lt;year&gt;2013&lt;/year&gt;&lt;pub-dates&gt;&lt;date&gt;2013-Jun&lt;/date&gt;&lt;/pub-dates&gt;&lt;/dates&gt;&lt;isbn&gt;0016-9560&lt;/isbn&gt;&lt;accession-num&gt;MEDLINE:23966740&lt;/accession-num&gt;&lt;urls&gt;&lt;related-urls&gt;&lt;url&gt;&amp;lt;Go to ISI&amp;gt;://MEDLINE:23966740&lt;/url&gt;&lt;url&gt;http://www.ncbi.nlm.nih.gov/pmc/articles/PMC3743115/pdf/GMJ4702-0057.pdf&lt;/url&gt;&lt;/related-urls&gt;&lt;/urls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9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rogress with the implementation of kangaroo mother care in four regions in Ghana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ack of structure for referral process; poor functioning of feedback network; patient related barriers; cultural influences; lack of clear document/policy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Structural, system and personnel factors: support from management, communication at all levels; demonstrated leadership by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co-ordinators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access to continued education; input from wide range of health care works, efficient functioning of steering committee; awareness strategies (e.g. posters) 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Blake, S.C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Blake&lt;/Author&gt;&lt;Year&gt;2006&lt;/Year&gt;&lt;RecNum&gt;1314&lt;/RecNum&gt;&lt;DisplayText&gt;[44]&lt;/DisplayText&gt;&lt;record&gt;&lt;rec-number&gt;1314&lt;/rec-number&gt;&lt;foreign-keys&gt;&lt;key app="EN" db-id="saxfpfaru0xtpne9vx1vv0tve9ds55vxdpse" timestamp="1465363016"&gt;1314&lt;/key&gt;&lt;/foreign-keys&gt;&lt;ref-type name="Journal Article"&gt;17&lt;/ref-type&gt;&lt;contributors&gt;&lt;authors&gt;&lt;author&gt;Blake, Sarah C.&lt;/author&gt;&lt;author&gt;Kohler, Susan&lt;/author&gt;&lt;author&gt;Rask, Kimberly&lt;/author&gt;&lt;author&gt;Davis, Anne&lt;/author&gt;&lt;author&gt;Naylor, Dorothy Vi&lt;/author&gt;&lt;/authors&gt;&lt;/contributors&gt;&lt;titles&gt;&lt;title&gt;Facilitators and barriers to 10 national quality forum safe practices&lt;/title&gt;&lt;secondary-title&gt;American Journal of Medical Quality&lt;/secondary-title&gt;&lt;/titles&gt;&lt;periodical&gt;&lt;full-title&gt;American Journal of Medical Quality&lt;/full-title&gt;&lt;abbr-1&gt;Am J Med Qual&lt;/abbr-1&gt;&lt;/periodical&gt;&lt;pages&gt;323-334&lt;/pages&gt;&lt;volume&gt;21&lt;/volume&gt;&lt;number&gt;5&lt;/number&gt;&lt;dates&gt;&lt;year&gt;2006&lt;/year&gt;&lt;pub-dates&gt;&lt;date&gt;Sep-Oct&lt;/date&gt;&lt;/pub-dates&gt;&lt;/dates&gt;&lt;isbn&gt;1062-8606&lt;/isbn&gt;&lt;accession-num&gt;WOS:000240633300009&lt;/accession-num&gt;&lt;urls&gt;&lt;related-urls&gt;&lt;url&gt;&amp;lt;Go to ISI&amp;gt;://WOS:000240633300009&lt;/url&gt;&lt;url&gt;http://ajm.sagepub.com/content/21/5/323.full.pdf&lt;/url&gt;&lt;/related-urls&gt;&lt;/urls&gt;&lt;electronic-resource-num&gt;10.1177/1062860606291781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4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Facilitators and barriers to 10 national quality forum safe practice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Resistance to change; fear and mistrust regarding the implementation/intervention process; poor communication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Education, reinforcement and positive incentives; audit and feedback; leadership support; champions; engaging staff buy-in; external requirement pressures; strategies to improve communication/collaboration; training and team work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Boscart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V. M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NjYXJ0PC9BdXRob3I+PFllYXI+MjAxMjwvWWVhcj48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NjYXJ0PC9BdXRob3I+PFllYXI+MjAxMjwvWWVhcj48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67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Using psychological theory to inform methods to optimize the implementation of a hand hygiene intervention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kill level; awareness/focus on intervention; time/resources; competing priorities; inter-group conflict; overload/fatigu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rofessional identity/role; education/training; environmental factors; motivation/commitment; social support/collaboration; reminder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Bradford, A. N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Bradford&lt;/Author&gt;&lt;Year&gt;2013&lt;/Year&gt;&lt;RecNum&gt;2683&lt;/RecNum&gt;&lt;DisplayText&gt;[66]&lt;/DisplayText&gt;&lt;record&gt;&lt;rec-number&gt;2683&lt;/rec-number&gt;&lt;foreign-keys&gt;&lt;key app="EN" db-id="saxfpfaru0xtpne9vx1vv0tve9ds55vxdpse" timestamp="1465363669"&gt;2683&lt;/key&gt;&lt;/foreign-keys&gt;&lt;ref-type name="Journal Article"&gt;17&lt;/ref-type&gt;&lt;contributors&gt;&lt;authors&gt;&lt;author&gt;Bradford, Anna N.&lt;/author&gt;&lt;author&gt;Castillo, Renan C.&lt;/author&gt;&lt;author&gt;Carlini, Anthony R.&lt;/author&gt;&lt;author&gt;Wegener, Stephen T.&lt;/author&gt;&lt;author&gt;Frattaroli, Shannon&lt;/author&gt;&lt;author&gt;Heins, Sara E.&lt;/author&gt;&lt;author&gt;Teter, Harry&lt;/author&gt;&lt;author&gt;MacKenzie, Ellen J.&lt;/author&gt;&lt;/authors&gt;&lt;/contributors&gt;&lt;titles&gt;&lt;title&gt;Barriers to Implementation of a Hospital-Based Program for Survivors of Traumatic Injury&lt;/title&gt;&lt;secondary-title&gt;Journal of Trauma Nursing&lt;/secondary-title&gt;&lt;/titles&gt;&lt;periodical&gt;&lt;full-title&gt;Journal of Trauma Nursing&lt;/full-title&gt;&lt;/periodical&gt;&lt;pages&gt;89-101&lt;/pages&gt;&lt;volume&gt;20&lt;/volume&gt;&lt;number&gt;2&lt;/number&gt;&lt;dates&gt;&lt;year&gt;2013&lt;/year&gt;&lt;pub-dates&gt;&lt;date&gt;Apr-Jun&lt;/date&gt;&lt;/pub-dates&gt;&lt;/dates&gt;&lt;isbn&gt;1078-7496&lt;/isbn&gt;&lt;accession-num&gt;WOS:000209273800005&lt;/accession-num&gt;&lt;urls&gt;&lt;related-urls&gt;&lt;url&gt;&amp;lt;Go to ISI&amp;gt;://WOS:000209273800005&lt;/url&gt;&lt;/related-urls&gt;&lt;/urls&gt;&lt;electronic-resource-num&gt;10.1097/JTN.0b013e3182960057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66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Barriers to Implementation of a Hospital-Based Program for Survivors of Traumatic Injury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ime; lack of dedicated funding; lack of institutional mandate to implement; administrative challenges; clinical concerns; poor communication; technical difficulties; lack of information/skill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Provision of evidence regarding outcomes; champion driven approach or top-down approach both can lead to effective implementation; increasing and expand training programs; improved follow-up guidance 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Cheyne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H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Cheyne&lt;/Author&gt;&lt;Year&gt;2013&lt;/Year&gt;&lt;RecNum&gt;2634&lt;/RecNum&gt;&lt;DisplayText&gt;[59]&lt;/DisplayText&gt;&lt;record&gt;&lt;rec-number&gt;2634&lt;/rec-number&gt;&lt;foreign-keys&gt;&lt;key app="EN" db-id="saxfpfaru0xtpne9vx1vv0tve9ds55vxdpse" timestamp="1465363667"&gt;2634&lt;/key&gt;&lt;/foreign-keys&gt;&lt;ref-type name="Journal Article"&gt;17&lt;/ref-type&gt;&lt;contributors&gt;&lt;authors&gt;&lt;author&gt;Cheyne, Helen&lt;/author&gt;&lt;author&gt;Abhyankar, Purva&lt;/author&gt;&lt;author&gt;McCourt, Christine&lt;/author&gt;&lt;/authors&gt;&lt;/contributors&gt;&lt;titles&gt;&lt;title&gt;Empowering change: Realist evaluation of a Scottish Government programme to support normal birth&lt;/title&gt;&lt;secondary-title&gt;Midwifery&lt;/secondary-title&gt;&lt;/titles&gt;&lt;periodical&gt;&lt;full-title&gt;Midwifery&lt;/full-title&gt;&lt;/periodical&gt;&lt;pages&gt;1110-1121&lt;/pages&gt;&lt;volume&gt;29&lt;/volume&gt;&lt;number&gt;10&lt;/number&gt;&lt;dates&gt;&lt;year&gt;2013&lt;/year&gt;&lt;pub-dates&gt;&lt;date&gt;Oct&lt;/date&gt;&lt;/pub-dates&gt;&lt;/dates&gt;&lt;isbn&gt;0266-6138&lt;/isbn&gt;&lt;accession-num&gt;WOS:000324751200007&lt;/accession-num&gt;&lt;urls&gt;&lt;related-urls&gt;&lt;url&gt;&amp;lt;Go to ISI&amp;gt;://WOS:000324751200007&lt;/url&gt;&lt;url&gt;http://ac.els-cdn.com/S0266613813002234/1-s2.0-S0266613813002234-main.pdf?_tid=89d01336-5f56-11e6-b3af-00000aacb35e&amp;amp;acdnat=1470873776_713e4156cd6059f0378f362046b543b7&lt;/url&gt;&lt;/related-urls&gt;&lt;/urls&gt;&lt;electronic-resource-num&gt;10.1016/j.midw.2013.07.018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9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Empowering change: Realist evaluation of a Scottish Government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to support normal birth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Resistant context; staff mindset; medical culture; communication; lack of training and confidence;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lack of motivation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Fit with existing system; familiarity with processes; management support; positive mindset;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Clark, J. B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Clark&lt;/Author&gt;&lt;Year&gt;2012&lt;/Year&gt;&lt;RecNum&gt;2784&lt;/RecNum&gt;&lt;DisplayText&gt;[36]&lt;/DisplayText&gt;&lt;record&gt;&lt;rec-number&gt;2784&lt;/rec-number&gt;&lt;foreign-keys&gt;&lt;key app="EN" db-id="saxfpfaru0xtpne9vx1vv0tve9ds55vxdpse" timestamp="1465363673"&gt;2784&lt;/key&gt;&lt;/foreign-keys&gt;&lt;ref-type name="Journal Article"&gt;17&lt;/ref-type&gt;&lt;contributors&gt;&lt;authors&gt;&lt;author&gt;Clark, Jean B.&lt;/author&gt;&lt;author&gt;Sheward, Karen&lt;/author&gt;&lt;author&gt;Marshall, Bridget&lt;/author&gt;&lt;author&gt;Allan, Simon G.&lt;/author&gt;&lt;/authors&gt;&lt;/contributors&gt;&lt;titles&gt;&lt;title&gt;Staff Perceptions of End-of-Life Care following Implementation of the Liverpool Care Pathway for the Dying Patient in the Acute Care Setting: A New Zealand Perspective&lt;/title&gt;&lt;secondary-title&gt;Journal of Palliative Medicine&lt;/secondary-title&gt;&lt;/titles&gt;&lt;periodical&gt;&lt;full-title&gt;Journal of Palliative Medicine&lt;/full-title&gt;&lt;abbr-1&gt;J Palliat Med&lt;/abbr-1&gt;&lt;/periodical&gt;&lt;pages&gt;468-473&lt;/pages&gt;&lt;volume&gt;15&lt;/volume&gt;&lt;number&gt;4&lt;/number&gt;&lt;dates&gt;&lt;year&gt;2012&lt;/year&gt;&lt;pub-dates&gt;&lt;date&gt;Apr&lt;/date&gt;&lt;/pub-dates&gt;&lt;/dates&gt;&lt;isbn&gt;1096-6218&lt;/isbn&gt;&lt;accession-num&gt;WOS:000302854700017&lt;/accession-num&gt;&lt;urls&gt;&lt;related-urls&gt;&lt;url&gt;&amp;lt;Go to ISI&amp;gt;://WOS:000302854700017&lt;/url&gt;&lt;url&gt;http://online.liebertpub.com/doi/pdfplus/10.1089/jpm.2011.0375&lt;/url&gt;&lt;/related-urls&gt;&lt;/urls&gt;&lt;electronic-resource-num&gt;10.1089/jpm.2011.0375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6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taff Perceptions of End-of-Life Care following Implementation of the Liverpool Care Pathway for the Dying Patient in the Acute Care Setting: A New Zealand perspective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ime/workload; physical environment limitations; physician attitudes; changes in direction of care causing delays ; lack of communication skills; workflow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Improving knowledge and confidence; ongoing education/training; support from specialist services; staff commitment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Clement, C. M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Clement&lt;/Author&gt;&lt;Year&gt;2011&lt;/Year&gt;&lt;RecNum&gt;2876&lt;/RecNum&gt;&lt;DisplayText&gt;[54]&lt;/DisplayText&gt;&lt;record&gt;&lt;rec-number&gt;2876&lt;/rec-number&gt;&lt;foreign-keys&gt;&lt;key app="EN" db-id="saxfpfaru0xtpne9vx1vv0tve9ds55vxdpse" timestamp="1465363677"&gt;2876&lt;/key&gt;&lt;/foreign-keys&gt;&lt;ref-type name="Journal Article"&gt;17&lt;/ref-type&gt;&lt;contributors&gt;&lt;authors&gt;&lt;author&gt;Clement, Catherine M.&lt;/author&gt;&lt;author&gt;Stiell, Ian G.&lt;/author&gt;&lt;author&gt;Davies, Barbara&lt;/author&gt;&lt;author&gt;O&amp;apos;Connor, Annette&lt;/author&gt;&lt;author&gt;Brehaut, Jamie C.&lt;/author&gt;&lt;author&gt;Sheehan, Pamela&lt;/author&gt;&lt;author&gt;Clavet, Tami&lt;/author&gt;&lt;author&gt;Leclair, Christine&lt;/author&gt;&lt;author&gt;MacKenzie, Taryn&lt;/author&gt;&lt;author&gt;Beland, Christine&lt;/author&gt;&lt;/authors&gt;&lt;/contributors&gt;&lt;titles&gt;&lt;title&gt;Perceived facilitators and barriers to clinical clearance of the cervical spine by emergency department nurses: A major step towards changing practice in the emergency department&lt;/title&gt;&lt;secondary-title&gt;International Emergency Nursing&lt;/secondary-title&gt;&lt;/titles&gt;&lt;periodical&gt;&lt;full-title&gt;International Emergency Nursing&lt;/full-title&gt;&lt;/periodical&gt;&lt;pages&gt;44-52&lt;/pages&gt;&lt;volume&gt;19&lt;/volume&gt;&lt;number&gt;1&lt;/number&gt;&lt;dates&gt;&lt;year&gt;2011&lt;/year&gt;&lt;pub-dates&gt;&lt;date&gt;Jan&lt;/date&gt;&lt;/pub-dates&gt;&lt;/dates&gt;&lt;isbn&gt;1755-599X&lt;/isbn&gt;&lt;accession-num&gt;WOS:000208636800008&lt;/accession-num&gt;&lt;urls&gt;&lt;related-urls&gt;&lt;url&gt;&amp;lt;Go to ISI&amp;gt;://WOS:000208636800008&lt;/url&gt;&lt;url&gt;http://ac.els-cdn.com/S1755599X0900113X/1-s2.0-S1755599X0900113X-main.pdf?_tid=8faf24c2-5f56-11e6-9a53-00000aacb35f&amp;amp;acdnat=1470873786_f09e127fb7007d45644e2b089edf1b1f&lt;/url&gt;&lt;/related-urls&gt;&lt;/urls&gt;&lt;electronic-resource-num&gt;10.1016/j.ienj.2009.12.002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4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erceived facilitators and barriers to clinical clearance of the cervical spine by emergency department nurses: A major step towards changing practice in the emergency department."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Workload; legal concerns; professional role; time, safety concerns; lack of fit to patient; too difficult; lack of skill/ understanding of intervention; negative attitud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Good support from physicians, nurse educators and managers; peer support/cooperation; refresher sessions; visual aids; local champion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Cranwel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K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Cranwell&lt;/Author&gt;&lt;Year&gt;2016&lt;/Year&gt;&lt;RecNum&gt;5387&lt;/RecNum&gt;&lt;DisplayText&gt;[20]&lt;/DisplayText&gt;&lt;record&gt;&lt;rec-number&gt;5387&lt;/rec-number&gt;&lt;foreign-keys&gt;&lt;key app="EN" db-id="saxfpfaru0xtpne9vx1vv0tve9ds55vxdpse" timestamp="1498528084"&gt;5387&lt;/key&gt;&lt;/foreign-keys&gt;&lt;ref-type name="Journal Article"&gt;17&lt;/ref-type&gt;&lt;contributors&gt;&lt;authors&gt;&lt;author&gt;Cranwell, K.&lt;/author&gt;&lt;author&gt;Polacsek, M.&lt;/author&gt;&lt;author&gt;McCann, T. V.&lt;/author&gt;&lt;/authors&gt;&lt;/contributors&gt;&lt;titles&gt;&lt;title&gt;Improving mental health service users&amp;apos; with medical co-morbidity transition between tertiary medical hospital and primary care services: a qualitative study&lt;/title&gt;&lt;secondary-title&gt;BMC Health Services Research&lt;/secondary-title&gt;&lt;/titles&gt;&lt;periodical&gt;&lt;full-title&gt;BMC Health Services Research&lt;/full-title&gt;&lt;abbr-1&gt;BMC Health Serv Res&lt;/abbr-1&gt;&lt;/periodical&gt;&lt;volume&gt;16&lt;/volume&gt;&lt;dates&gt;&lt;year&gt;2016&lt;/year&gt;&lt;pub-dates&gt;&lt;date&gt;Jul&lt;/date&gt;&lt;/pub-dates&gt;&lt;/dates&gt;&lt;isbn&gt;1472-6963&lt;/isbn&gt;&lt;accession-num&gt;WOS:000380645200004&lt;/accession-num&gt;&lt;urls&gt;&lt;related-urls&gt;&lt;url&gt;&amp;lt;Go to ISI&amp;gt;://WOS:000380645200004&lt;/url&gt;&lt;url&gt;http://download.springer.com/static/pdf/914/art%253A10.1186%252Fs12913-016-1567-3.pdf?originUrl=http%3A%2F%2Fbmchealthservres.biomedcentral.com%2Farticle%2F10.1186%2Fs12913-016-1567-3&amp;amp;token2=exp=1493766928~acl=%2Fstatic%2Fpdf%2F914%2Fart%25253A10.1186%25252Fs12913-016-1567-3.pdf*~hmac=022fa544ee2630af80011f4c459a439040d1d043c3bec9032e8734d1dab678b5&lt;/url&gt;&lt;/related-urls&gt;&lt;/urls&gt;&lt;custom7&gt;302&lt;/custom7&gt;&lt;electronic-resource-num&gt;10.1186/s12913-016-1567-3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20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Improving mental health service users' with medical co-morbidity transition between tertiary medical hospital and primary care services: a qualitative study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hallenges related to access pathways, communication and continuity of care, clinician attitudes and lack of opportunity for caregiver involvement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linician expertise; engagement and accessibility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Dubenske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L. L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dWJlbnNrZTwvQXV0aG9yPjxZZWFyPjIwMDg8L1llYXI+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dWJlbnNrZTwvQXV0aG9yPjxZZWFyPjIwMDg8L1llYXI+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1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Development and implementation of a clinician reporting system for advanced stage cancer: initial lessons learned.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Functionality of tool; limited use by patient; privacy concern; limits of the technology; difficulties with measurement tools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Responding to clinician feedback regarding the tool; altering forms to address privacy concerns; altering measurement to increase detail;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customisable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system; enhancing fit with existing processe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Dudgeon, D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dWRnZW9uPC9BdXRob3I+PFllYXI+MjAxMjwvWWVhcj48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dWRnZW9uPC9BdXRob3I+PFllYXI+MjAxMjwvWWVhcj48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2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Cancer Care Ontario's experience with implementation of routine physical and psychological symptom distress screening. 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rocess issues</w:t>
            </w:r>
            <w:r w:rsidRPr="006268C6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including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lack of consensus and guidance on screening tools; technology failures; resource constraints; burden on staff; resistant cultur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entralized project management; a dedicated person to oversee implementation; regional engagement; clear aims; regular reporting/data analysis; implementation of quality improvement methodologies; senior leadership and champions; flexibility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Elwel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L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Elwell&lt;/Author&gt;&lt;Year&gt;2014&lt;/Year&gt;&lt;RecNum&gt;2522&lt;/RecNum&gt;&lt;DisplayText&gt;[47]&lt;/DisplayText&gt;&lt;record&gt;&lt;rec-number&gt;2522&lt;/rec-number&gt;&lt;foreign-keys&gt;&lt;key app="EN" db-id="saxfpfaru0xtpne9vx1vv0tve9ds55vxdpse" timestamp="1465363663"&gt;2522&lt;/key&gt;&lt;/foreign-keys&gt;&lt;ref-type name="Journal Article"&gt;17&lt;/ref-type&gt;&lt;contributors&gt;&lt;authors&gt;&lt;author&gt;Elwell, Laura&lt;/author&gt;&lt;author&gt;Powell, Jane&lt;/author&gt;&lt;author&gt;Wordsworth, Sharon&lt;/author&gt;&lt;author&gt;Cummins, Carole&lt;/author&gt;&lt;/authors&gt;&lt;/contributors&gt;&lt;titles&gt;&lt;title&gt;Challenges of implementing routine health behavior change support in a children&amp;apos;s hospital setting&lt;/title&gt;&lt;secondary-title&gt;Patient Education and Counseling&lt;/secondary-title&gt;&lt;/titles&gt;&lt;periodical&gt;&lt;full-title&gt;Patient Education and Counseling&lt;/full-title&gt;&lt;/periodical&gt;&lt;pages&gt;113-119&lt;/pages&gt;&lt;volume&gt;96&lt;/volume&gt;&lt;number&gt;1&lt;/number&gt;&lt;dates&gt;&lt;year&gt;2014&lt;/year&gt;&lt;pub-dates&gt;&lt;date&gt;Jul&lt;/date&gt;&lt;/pub-dates&gt;&lt;/dates&gt;&lt;isbn&gt;0738-3991&lt;/isbn&gt;&lt;accession-num&gt;WOS:000338824800017&lt;/accession-num&gt;&lt;urls&gt;&lt;related-urls&gt;&lt;url&gt;&amp;lt;Go to ISI&amp;gt;://WOS:000338824800017&lt;/url&gt;&lt;url&gt;http://ac.els-cdn.com/S0738399114001438/1-s2.0-S0738399114001438-main.pdf?_tid=bc0ba66c-5f56-11e6-a4fe-00000aacb35f&amp;amp;acdnat=1470873860_4eafbfc7d9f0d7d45a437176afc14dab&lt;/url&gt;&lt;/related-urls&gt;&lt;/urls&gt;&lt;electronic-resource-num&gt;10.1016/j.pec.2014.04.005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7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hallenges of implementing routine health behavior change support in a children's hospital setting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Health professional knowledge, beliefs and</w:t>
            </w:r>
            <w:r w:rsidRPr="006268C6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behaviours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t>; roles and responsibilities; confidence in skills; difficulties in patient engagement; lack of knowledg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increase knowledge and skills, access to training; support staff to overcome patient related barriers ; fit with personal beliefs and role responsibility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Francis, J., et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FuY2lzPC9BdXRob3I+PFllYXI+MjAxNDwvWWVhcj48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FuY2lzPC9BdXRob3I+PFllYXI+MjAxNDwvWWVhcj48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9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Selective decontamination of the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digestive tract in critically ill patients treated in intensive care units: a mixed-methods feasibility study (the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SuDDICU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study). 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sz w:val="20"/>
                <w:szCs w:val="20"/>
              </w:rPr>
              <w:t xml:space="preserve">Difficulty/complexity of </w:t>
            </w:r>
            <w:r w:rsidRPr="006268C6">
              <w:rPr>
                <w:rFonts w:cs="Times New Roman"/>
                <w:sz w:val="20"/>
                <w:szCs w:val="20"/>
              </w:rPr>
              <w:lastRenderedPageBreak/>
              <w:t>intervention; multiple clinicians and contexts; workload/time; cost; staff changes; resource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sz w:val="20"/>
                <w:szCs w:val="20"/>
              </w:rPr>
              <w:lastRenderedPageBreak/>
              <w:t xml:space="preserve">Becomes part of routine; perceived effectiveness of </w:t>
            </w:r>
            <w:r w:rsidRPr="006268C6">
              <w:rPr>
                <w:rFonts w:cs="Times New Roman"/>
                <w:sz w:val="20"/>
                <w:szCs w:val="20"/>
              </w:rPr>
              <w:lastRenderedPageBreak/>
              <w:t>intervention; fit with existing routine; part of policy; peer support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Goldenhar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L. M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xkZW5oYXI8L0F1dGhvcj48WWVhcj4yMDEzPC9ZZWFy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xkZW5oYXI8L0F1dGhvcj48WWVhcj4yMDEzPC9ZZWFy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68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Huddling for high reliability and situation awarenes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ime and resource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raining and coaching; dedicated time of day; scheduled venue; accountability and collabora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Hogan, D. L. &amp; Logan, J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Hogan&lt;/Author&gt;&lt;Year&gt;2004&lt;/Year&gt;&lt;RecNum&gt;1399&lt;/RecNum&gt;&lt;DisplayText&gt;[69]&lt;/DisplayText&gt;&lt;record&gt;&lt;rec-number&gt;1399&lt;/rec-number&gt;&lt;foreign-keys&gt;&lt;key app="EN" db-id="saxfpfaru0xtpne9vx1vv0tve9ds55vxdpse" timestamp="1465363020"&gt;1399&lt;/key&gt;&lt;/foreign-keys&gt;&lt;ref-type name="Journal Article"&gt;17&lt;/ref-type&gt;&lt;contributors&gt;&lt;authors&gt;&lt;author&gt;Hogan, Debora L.&lt;/author&gt;&lt;author&gt;Logan, Jo&lt;/author&gt;&lt;/authors&gt;&lt;/contributors&gt;&lt;titles&gt;&lt;title&gt;The Ottawa Model of Research Use: a guide to clinical innovation in the NICU&lt;/title&gt;&lt;secondary-title&gt;Clinical nurse specialist CNS&lt;/secondary-title&gt;&lt;/titles&gt;&lt;periodical&gt;&lt;full-title&gt;Clinical nurse specialist CNS&lt;/full-title&gt;&lt;/periodical&gt;&lt;pages&gt;255-61&lt;/pages&gt;&lt;volume&gt;18&lt;/volume&gt;&lt;number&gt;5&lt;/number&gt;&lt;dates&gt;&lt;year&gt;2004&lt;/year&gt;&lt;pub-dates&gt;&lt;date&gt;2004&lt;/date&gt;&lt;/pub-dates&gt;&lt;/dates&gt;&lt;isbn&gt;0887-6274&lt;/isbn&gt;&lt;accession-num&gt;MEDLINE:15540068&lt;/accession-num&gt;&lt;urls&gt;&lt;related-urls&gt;&lt;url&gt;&amp;lt;Go to ISI&amp;gt;://MEDLINE:15540068&lt;/url&gt;&lt;url&gt;http://ovidsp.tx.ovid.com/ovftpdfs/FPDDNCGCBHCBJE00/fs046/ovft/live/gv023/00002800/00002800-200409000-00010.pdf&lt;/url&gt;&lt;/related-urls&gt;&lt;/urls&gt;&lt;electronic-resource-num&gt;10.1097/00002800-200409000-00010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69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he Ottawa Model of Research Use: a guide to clinical innovation in the NICU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ractice setting; competing priorities; heavy workload; stress, lack of skill/confidence; not suited to all group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implicity of intervention; fit with existing practices; increase training and knowledge/skill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Hsu, C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Hsu&lt;/Author&gt;&lt;Year&gt;2013&lt;/Year&gt;&lt;RecNum&gt;2730&lt;/RecNum&gt;&lt;DisplayText&gt;[53]&lt;/DisplayText&gt;&lt;record&gt;&lt;rec-number&gt;2730&lt;/rec-number&gt;&lt;foreign-keys&gt;&lt;key app="EN" db-id="saxfpfaru0xtpne9vx1vv0tve9ds55vxdpse" timestamp="1465363671"&gt;2730&lt;/key&gt;&lt;/foreign-keys&gt;&lt;ref-type name="Journal Article"&gt;17&lt;/ref-type&gt;&lt;contributors&gt;&lt;authors&gt;&lt;author&gt;Hsu, Clarissa&lt;/author&gt;&lt;author&gt;Liss, David T.&lt;/author&gt;&lt;author&gt;Westbrook, Emily O.&lt;/author&gt;&lt;author&gt;Arterburn, David&lt;/author&gt;&lt;/authors&gt;&lt;/contributors&gt;&lt;titles&gt;&lt;title&gt;Incorporating Patient Decision Aids into Standard Clinical Practice in an Integrated Delivery System&lt;/title&gt;&lt;secondary-title&gt;Medical Decision Making&lt;/secondary-title&gt;&lt;/titles&gt;&lt;periodical&gt;&lt;full-title&gt;Medical Decision Making&lt;/full-title&gt;&lt;abbr-1&gt;Med Decis Making&lt;/abbr-1&gt;&lt;/periodical&gt;&lt;pages&gt;85-97&lt;/pages&gt;&lt;volume&gt;33&lt;/volume&gt;&lt;number&gt;1&lt;/number&gt;&lt;dates&gt;&lt;year&gt;2013&lt;/year&gt;&lt;pub-dates&gt;&lt;date&gt;Jan&lt;/date&gt;&lt;/pub-dates&gt;&lt;/dates&gt;&lt;isbn&gt;0272-989X&lt;/isbn&gt;&lt;accession-num&gt;WOS:000313268100009&lt;/accession-num&gt;&lt;urls&gt;&lt;related-urls&gt;&lt;url&gt;&amp;lt;Go to ISI&amp;gt;://WOS:000313268100009&lt;/url&gt;&lt;url&gt;http://mdm.sagepub.com/content/33/1/85.full.pdf&lt;/url&gt;&lt;/related-urls&gt;&lt;/urls&gt;&lt;electronic-resource-num&gt;10.1177/0272989x12468615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3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Incorporating Patient Decision Aids into Standard Clinical Practice in an Integrated Delivery System." 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Negative attitudes; lack of engagement; concern about patient impact; difficulty identifying suitable patients; time; resources; lack of formal leadership; hard to manage timing of intervention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Higher level support; clear system and feedback; engagement of end-users in implementation development and process; finding ways to address staff concern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Hughes, R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WdoZXM8L0F1dGhvcj48WWVhcj4yMDA0PC9ZZWFyPjxS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WdoZXM8L0F1dGhvcj48WWVhcj4yMDA0PC9ZZWFyPjxS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1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"It just didn't work: the realities of quality assessment in the English health care context."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ime; paperwork; competence/confidence; staff shortages; patient concerns; ethical concerns; eligibility requirements; staff beliefs regarding validity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taff enthusiasm and interest; positive outcomes for patients and staff; close relationships with patient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Jones, A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Jones&lt;/Author&gt;&lt;Year&gt;2000&lt;/Year&gt;&lt;RecNum&gt;1495&lt;/RecNum&gt;&lt;DisplayText&gt;[30]&lt;/DisplayText&gt;&lt;record&gt;&lt;rec-number&gt;1495&lt;/rec-number&gt;&lt;foreign-keys&gt;&lt;key app="EN" db-id="saxfpfaru0xtpne9vx1vv0tve9ds55vxdpse" timestamp="1465363024"&gt;1495&lt;/key&gt;&lt;/foreign-keys&gt;&lt;ref-type name="Journal Article"&gt;17&lt;/ref-type&gt;&lt;contributors&gt;&lt;authors&gt;&lt;author&gt;Jones, A.&lt;/author&gt;&lt;/authors&gt;&lt;/contributors&gt;&lt;titles&gt;&lt;title&gt;Implementation of hospital care pathways for patients with schizophrenia&lt;/title&gt;&lt;secondary-title&gt;Journal of nursing management&lt;/secondary-title&gt;&lt;/titles&gt;&lt;periodical&gt;&lt;full-title&gt;Journal of Nursing Management&lt;/full-title&gt;&lt;abbr-1&gt;J Nurs Manag&lt;/abbr-1&gt;&lt;/periodical&gt;&lt;pages&gt;215-25&lt;/pages&gt;&lt;volume&gt;8&lt;/volume&gt;&lt;number&gt;4&lt;/number&gt;&lt;dates&gt;&lt;year&gt;2000&lt;/year&gt;&lt;pub-dates&gt;&lt;date&gt;2000-Jul&lt;/date&gt;&lt;/pub-dates&gt;&lt;/dates&gt;&lt;isbn&gt;0966-0429&lt;/isbn&gt;&lt;accession-num&gt;MEDLINE:11309913&lt;/accession-num&gt;&lt;urls&gt;&lt;related-urls&gt;&lt;url&gt;&amp;lt;Go to ISI&amp;gt;://MEDLINE:11309913&lt;/url&gt;&lt;url&gt;http://onlinelibrary.wiley.com/store/10.1046/j.1365-2834.2000.00175.x/asset/j.1365-2834.2000.00175.x.pdf?v=1&amp;amp;t=irpkd40o&amp;amp;s=e56777293a03e2ad1b82553d91fd2c83dc5f8737&lt;/url&gt;&lt;/related-urls&gt;&lt;/urls&gt;&lt;electronic-resource-num&gt;10.1046/j.1365-2834.2000.00175.x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0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Implementation of hospital care pathways for patients with schizophrenia."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ite/structural changes; poor morale/engagement; poor documentation; lack of permanent staff; lack of support from staff and facilitator; new professional role boundaries; too simplistic to reflect the complexity of car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sz w:val="20"/>
                <w:szCs w:val="20"/>
              </w:rPr>
              <w:t>Additional training to target increased agency staff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Kahan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D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Kahan&lt;/Author&gt;&lt;Year&gt;2016&lt;/Year&gt;&lt;RecNum&gt;5388&lt;/RecNum&gt;&lt;DisplayText&gt;[33]&lt;/DisplayText&gt;&lt;record&gt;&lt;rec-number&gt;5388&lt;/rec-number&gt;&lt;foreign-keys&gt;&lt;key app="EN" db-id="saxfpfaru0xtpne9vx1vv0tve9ds55vxdpse" timestamp="1498528084"&gt;5388&lt;/key&gt;&lt;/foreign-keys&gt;&lt;ref-type name="Journal Article"&gt;17&lt;/ref-type&gt;&lt;contributors&gt;&lt;authors&gt;&lt;author&gt;Kahan, D.&lt;/author&gt;&lt;author&gt;Leszcz, M.&lt;/author&gt;&lt;author&gt;O&amp;apos;Campo, P.&lt;/author&gt;&lt;author&gt;Hwang, S. W.&lt;/author&gt;&lt;author&gt;Wasylenki, D. A.&lt;/author&gt;&lt;author&gt;Kurdyak, P.&lt;/author&gt;&lt;author&gt;Harris, D. W.&lt;/author&gt;&lt;author&gt;Gozdzik, A.&lt;/author&gt;&lt;author&gt;Stergiopoulos, V.&lt;/author&gt;&lt;/authors&gt;&lt;/contributors&gt;&lt;titles&gt;&lt;title&gt;Integrating care for frequent users of emergency departments: implementation evaluation of a brief multi-organizational intensive case management intervention&lt;/title&gt;&lt;secondary-title&gt;Bmc Health Services Research&lt;/secondary-title&gt;&lt;/titles&gt;&lt;periodical&gt;&lt;full-title&gt;BMC Health Services Research&lt;/full-title&gt;&lt;abbr-1&gt;BMC Health Serv Res&lt;/abbr-1&gt;&lt;/periodical&gt;&lt;volume&gt;16&lt;/volume&gt;&lt;dates&gt;&lt;year&gt;2016&lt;/year&gt;&lt;pub-dates&gt;&lt;date&gt;Apr&lt;/date&gt;&lt;/pub-dates&gt;&lt;/dates&gt;&lt;isbn&gt;1472-6963&lt;/isbn&gt;&lt;accession-num&gt;WOS:000375030800001&lt;/accession-num&gt;&lt;urls&gt;&lt;related-urls&gt;&lt;url&gt;&amp;lt;Go to ISI&amp;gt;://WOS:000375030800001&lt;/url&gt;&lt;/related-urls&gt;&lt;/urls&gt;&lt;custom7&gt;156&lt;/custom7&gt;&lt;electronic-resource-num&gt;10.1186/s12913-016-1407-5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3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Integrating care for frequent users of emergency departments: implementation evaluation of a brief multi-organizational intensive case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management intervention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ow referral rates; challenges in management of multi-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rganisationa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initiative; variable adherence; lack of access to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psychiatric resources; lack of dedicated staff and limited local system capacity; insufficient training and technical assistanc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Service delivery factors-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rganisationa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capacity and history of collaborative relationships; support system factors (e.g. training and supervision)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Kane, J. C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lPC9BdXRob3I+PFllYXI+MjAxNjwvWWVhcj48UmVj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lPC9BdXRob3I+PFllYXI+MjAxNjwvWWVhcj48UmVj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29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hallenges for the implementation of World Health Organization guidelines for acute stress, PTSD, and bereavement: a qualitative study in Uganda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ack of training; poor staff/patient ratio; patient related barriers; provider beliefs; cultural acceptability; patient contextual factors; structural barriers (resource limitations, management and communication problems; transport issues)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raining and capacity building; additional staff; resources allocation and task sharing; flexibility within intervention; cultural adaption;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prioritise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staff well-being; modification of components of interven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Karlsson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A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Karlsson&lt;/Author&gt;&lt;Year&gt;2005&lt;/Year&gt;&lt;RecNum&gt;1383&lt;/RecNum&gt;&lt;DisplayText&gt;[43]&lt;/DisplayText&gt;&lt;record&gt;&lt;rec-number&gt;1383&lt;/rec-number&gt;&lt;foreign-keys&gt;&lt;key app="EN" db-id="saxfpfaru0xtpne9vx1vv0tve9ds55vxdpse" timestamp="1465363019"&gt;1383&lt;/key&gt;&lt;/foreign-keys&gt;&lt;ref-type name="Journal Article"&gt;17&lt;/ref-type&gt;&lt;contributors&gt;&lt;authors&gt;&lt;author&gt;Karlsson, Anna&lt;/author&gt;&lt;author&gt;Johansson, Kjell&lt;/author&gt;&lt;author&gt;Nordqvist, Cecilia&lt;/author&gt;&lt;author&gt;Bendtsen, Preben&lt;/author&gt;&lt;/authors&gt;&lt;/contributors&gt;&lt;titles&gt;&lt;title&gt;Feasibility of a computerized alcohol screening and personalized written advice in the ED: opportunities and obstacles&lt;/title&gt;&lt;secondary-title&gt;Accident and emergency nursing&lt;/secondary-title&gt;&lt;/titles&gt;&lt;periodical&gt;&lt;full-title&gt;Accident and emergency nursing&lt;/full-title&gt;&lt;/periodical&gt;&lt;pages&gt;44-53&lt;/pages&gt;&lt;volume&gt;13&lt;/volume&gt;&lt;number&gt;1&lt;/number&gt;&lt;dates&gt;&lt;year&gt;2005&lt;/year&gt;&lt;pub-dates&gt;&lt;date&gt;2005-Jan&lt;/date&gt;&lt;/pub-dates&gt;&lt;/dates&gt;&lt;isbn&gt;0965-2302&lt;/isbn&gt;&lt;accession-num&gt;MEDLINE:15649687&lt;/accession-num&gt;&lt;urls&gt;&lt;related-urls&gt;&lt;url&gt;&amp;lt;Go to ISI&amp;gt;://MEDLINE:15649687&lt;/url&gt;&lt;url&gt;http://ac.els-cdn.com/S0965230204000852/1-s2.0-S0965230204000852-main.pdf?_tid=371f7c7a-5f57-11e6-b8dd-00000aab0f26&amp;amp;acdnat=1470874067_7715798176d5b1b9835797d3495ceabd&lt;/url&gt;&lt;/related-urls&gt;&lt;/urls&gt;&lt;electronic-resource-num&gt;10.1016/j.aaen.2004.10.013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3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Feasibility of a computerized alcohol screening and personalized written advice in the ED: opportunities and obstacles.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tress; workload; times; negative attitude; concerns re liability; role fit; lack of current guideline; concern about patient reaction; physical location issues; workflow disruption; lack of awareness/recall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rovision of guidelines; training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Kirk, J. W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Kirk&lt;/Author&gt;&lt;Year&gt;2016&lt;/Year&gt;&lt;RecNum&gt;5390&lt;/RecNum&gt;&lt;DisplayText&gt;[38]&lt;/DisplayText&gt;&lt;record&gt;&lt;rec-number&gt;5390&lt;/rec-number&gt;&lt;foreign-keys&gt;&lt;key app="EN" db-id="saxfpfaru0xtpne9vx1vv0tve9ds55vxdpse" timestamp="1498528084"&gt;5390&lt;/key&gt;&lt;/foreign-keys&gt;&lt;ref-type name="Journal Article"&gt;17&lt;/ref-type&gt;&lt;contributors&gt;&lt;authors&gt;&lt;author&gt;Kirk, J. W.&lt;/author&gt;&lt;author&gt;Sivertsen, D. M.&lt;/author&gt;&lt;author&gt;Petersen, J.&lt;/author&gt;&lt;author&gt;Nilsen, P.&lt;/author&gt;&lt;author&gt;Petersen, H. V.&lt;/author&gt;&lt;/authors&gt;&lt;/contributors&gt;&lt;titles&gt;&lt;title&gt;Barriers and facilitators for implementing a new screening tool in an emergency department: A qualitative study applying the Theoretical Domains Framework&lt;/title&gt;&lt;secondary-title&gt;Journal of Clinical Nursing&lt;/secondary-title&gt;&lt;/titles&gt;&lt;periodical&gt;&lt;full-title&gt;Journal of Clinical Nursing&lt;/full-title&gt;&lt;abbr-1&gt;J Clin Nurs&lt;/abbr-1&gt;&lt;/periodical&gt;&lt;pages&gt;2786-2797&lt;/pages&gt;&lt;volume&gt;25&lt;/volume&gt;&lt;number&gt;19-20&lt;/number&gt;&lt;dates&gt;&lt;year&gt;2016&lt;/year&gt;&lt;pub-dates&gt;&lt;date&gt;Oct&lt;/date&gt;&lt;/pub-dates&gt;&lt;/dates&gt;&lt;isbn&gt;0962-1067&lt;/isbn&gt;&lt;accession-num&gt;WOS:000388921200007&lt;/accession-num&gt;&lt;urls&gt;&lt;related-urls&gt;&lt;url&gt;&amp;lt;Go to ISI&amp;gt;://WOS:000388921200007&lt;/url&gt;&lt;url&gt;http://onlinelibrary.wiley.com/store/10.1111/jocn.13275/asset/jocn13275.pdf?v=1&amp;amp;t=j28685oh&amp;amp;s=9c8e249c0f3e715f305fa06f906e04d0f9f32ea3&lt;/url&gt;&lt;/related-urls&gt;&lt;/urls&gt;&lt;electronic-resource-num&gt;10.1111/jocn.13275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8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Barriers and facilitators for implementing a new screening tool in an emergency department: A qualitative study applying the Theoretical Domains Framework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rofessional role/identity - culture and role boundaries within this; beliefs about consequences regarding time and threat to professional identity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Meaning and sense-making of intervention purpose and consequences; leadership; resource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Lee, A. K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A2PC9ZZWFyPjxSZWNO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A2PC9ZZWFyPjxSZWNO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70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Perceived facilitators and barriers to the implementation of an advanced practice: nursing intervention for HIV regimen adherence among the seriously mentally ill.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ime for implementation; time taken to adapt to protocol and locate clients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Relationship with patient, ability to take the time needed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Liisa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A. A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lzYTwvQXV0aG9yPjxZZWFyPjIwMTE8L1llYXI+PFJl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lzYTwvQXV0aG9yPjxZZWFyPjIwMTE8L1llYXI+PFJl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0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Health care personnel's experiences of a bereavement follow-up intervention for grieving parents.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Lack of expertise; lack of fit with role; lack of supervision; lack of shared collaboration; negative patient attitudes; competing priorities ; difficulties with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information transfer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Positive staff attitude; communication; engagement/desire to help; supportive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rganisationa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conditions including training, supervision, peer support and resources; patients receptivity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Martin, M. L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XJ0aW48L0F1dGhvcj48WWVhcj4yMDA3PC9ZZWFyPjxS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XJ0aW48L0F1dGhvcj48WWVhcj4yMDA3PC9ZZWFyPjxS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71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Integrating an evidenced-based research intervention in the discharge of mental health client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Roles/responsibilities; communication and staff relationships; values and beliefs of staff/clients/community; lack of resources; processes of car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upport from colleagues; practice/policy/educa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McAteer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J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F0ZWVyPC9BdXRob3I+PFllYXI+MjAxNDwvWWVhcj48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F0ZWVyPC9BdXRob3I+PFllYXI+MjAxNDwvWWVhcj48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27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Using psychological theory to understand the challenges facing staff delivering a ward-led intervention to increase hand hygiene behavior: a qualitative study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ime, lack of staff; perceived negativity from other staff; stres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onfidence and skill level; understanding and motivation; implementation consistent with existing role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Mello, M. J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xsbzwvQXV0aG9yPjxZZWFyPjIwMTM8L1llYXI+PFJl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xsbzwvQXV0aG9yPjxZZWFyPjIwMTM8L1llYXI+PFJl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5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ranslation of alcohol screening and brief intervention guidelines to pediatric trauma center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Insufficient training; electronic record issues; lack of staff support; staffing changes; incomplete screening; competing priorities; changes in site leader; eligibility confusion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Effort led by trauma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co-ordinator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; strong use of electronic records; strong partnering with social work; real-time monitoring to assure completion of interven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Melnyk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B. M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xueWs8L0F1dGhvcj48WWVhcj4yMDEwPC9ZZWFyPjxS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xueWs8L0F1dGhvcj48WWVhcj4yMDEwPC9ZZWFyPjxS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8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ranslating the evidence-based NICU COPE program for parents of premature infants into clinical practice: impact on nurses' evidence-based practice and lessons learned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Competing priorities; structural/environmental changes (ward renovation); time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Mentors; provision of support; reminders and visual cue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Moody, G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Moody&lt;/Author&gt;&lt;Year&gt;2001&lt;/Year&gt;&lt;RecNum&gt;1472&lt;/RecNum&gt;&lt;DisplayText&gt;[34]&lt;/DisplayText&gt;&lt;record&gt;&lt;rec-number&gt;1472&lt;/rec-number&gt;&lt;foreign-keys&gt;&lt;key app="EN" db-id="saxfpfaru0xtpne9vx1vv0tve9ds55vxdpse" timestamp="1465363023"&gt;1472&lt;/key&gt;&lt;/foreign-keys&gt;&lt;ref-type name="Journal Article"&gt;17&lt;/ref-type&gt;&lt;contributors&gt;&lt;authors&gt;&lt;author&gt;Moody, G.&lt;/author&gt;&lt;author&gt;Choong, Y. Y.&lt;/author&gt;&lt;author&gt;Greenwood, J.&lt;/author&gt;&lt;/authors&gt;&lt;/contributors&gt;&lt;titles&gt;&lt;title&gt;An action research approach to the development of a clinical pathway for women requiring Caesarean sections&lt;/title&gt;&lt;secondary-title&gt;Contemporary nurse&lt;/secondary-title&gt;&lt;/titles&gt;&lt;periodical&gt;&lt;full-title&gt;Contemporary Nurse&lt;/full-title&gt;&lt;abbr-1&gt;Contemp Nurse&lt;/abbr-1&gt;&lt;/periodical&gt;&lt;pages&gt;195-205&lt;/pages&gt;&lt;volume&gt;11&lt;/volume&gt;&lt;number&gt;2-3&lt;/number&gt;&lt;dates&gt;&lt;year&gt;2001&lt;/year&gt;&lt;pub-dates&gt;&lt;date&gt;2001-Dec&lt;/date&gt;&lt;/pub-dates&gt;&lt;/dates&gt;&lt;isbn&gt;1037-6178&lt;/isbn&gt;&lt;accession-num&gt;MEDLINE:11924616&lt;/accession-num&gt;&lt;urls&gt;&lt;related-urls&gt;&lt;url&gt;&amp;lt;Go to ISI&amp;gt;://MEDLINE:11924616&lt;/url&gt;&lt;/related-urls&gt;&lt;/urls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4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An action research approach to the development of a clinical pathway for women requiring Caesarean section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ack of awareness; need for further training; some lack of staff compliance; variation required for some units (e.g. NICU)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Ongoing feedback from all users, with continual modifications to intervention as required; regular in-services and updates 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Nithianandan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N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Nithianandan&lt;/Author&gt;&lt;Year&gt;2016&lt;/Year&gt;&lt;RecNum&gt;5391&lt;/RecNum&gt;&lt;DisplayText&gt;[28]&lt;/DisplayText&gt;&lt;record&gt;&lt;rec-number&gt;5391&lt;/rec-number&gt;&lt;foreign-keys&gt;&lt;key app="EN" db-id="saxfpfaru0xtpne9vx1vv0tve9ds55vxdpse" timestamp="1498528084"&gt;5391&lt;/key&gt;&lt;/foreign-keys&gt;&lt;ref-type name="Journal Article"&gt;17&lt;/ref-type&gt;&lt;contributors&gt;&lt;authors&gt;&lt;author&gt;Nithianandan, N.&lt;/author&gt;&lt;author&gt;Gibson-Helm, M.&lt;/author&gt;&lt;author&gt;McBride, J.&lt;/author&gt;&lt;author&gt;Binny, A.&lt;/author&gt;&lt;author&gt;Gray, K. M.&lt;/author&gt;&lt;author&gt;East, C.&lt;/author&gt;&lt;author&gt;Boyle, J. A.&lt;/author&gt;&lt;/authors&gt;&lt;/contributors&gt;&lt;titles&gt;&lt;title&gt;Factors affecting implementation of perinatal mental health screening in women of refugee background&lt;/title&gt;&lt;secondary-title&gt;Implementation Science&lt;/secondary-title&gt;&lt;/titles&gt;&lt;periodical&gt;&lt;full-title&gt;Implementation Science&lt;/full-title&gt;&lt;abbr-1&gt;Implement Sci&lt;/abbr-1&gt;&lt;/periodical&gt;&lt;volume&gt;11&lt;/volume&gt;&lt;dates&gt;&lt;year&gt;2016&lt;/year&gt;&lt;pub-dates&gt;&lt;date&gt;Nov&lt;/date&gt;&lt;/pub-dates&gt;&lt;/dates&gt;&lt;isbn&gt;1748-5908&lt;/isbn&gt;&lt;accession-num&gt;WOS:000395699000001&lt;/accession-num&gt;&lt;urls&gt;&lt;related-urls&gt;&lt;url&gt;&amp;lt;Go to ISI&amp;gt;://WOS:000395699000001&lt;/url&gt;&lt;/related-urls&gt;&lt;/urls&gt;&lt;custom7&gt;150&lt;/custom7&gt;&lt;electronic-resource-num&gt;10.1186/s13012-016-0515-2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28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Factors affecting implementation of perinatal mental health screening in women of refugee background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Skills/abilities; lack of role clarity; fragmented communication; lack of time/resources; staff beliefs about consequences; environmental context; lack of continuity of care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Fit with sense of professional identity ; social support ; increase continuity of care; clear referral guidelines (e.g. flowcharts; clear documentation and communica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Nollen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Drainoni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M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L. &amp; Sharp, V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2xsZW48L0F1dGhvcj48WWVhcj4yMDA3PC9ZZWFyPjxS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2xsZW48L0F1dGhvcj48WWVhcj4yMDA3PC9ZZWFyPjxS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2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Designing and delivering a prevention project within an HIV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treatment setting: lessons learned from a specialist model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2007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Patient engagement and retention; beliefs regarding intervention and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how it would function; staff workload, time, skills and motivation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Alterations to support patient engagement; reminders, incentives, dedicated research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co-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ordinator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; training 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Oestrich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I., Austin, S. &amp;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Tarrier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N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ZXN0cmljaDwvQXV0aG9yPjxZZWFyPjIwMDc8L1llYXI+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ZXN0cmljaDwvQXV0aG9yPjxZZWFyPjIwMDc8L1llYXI+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6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onducting research in everyday psychiatric settings: Identifying the challenges to meaningful evaluation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Staff lack of experience and motivation; shiftwork;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rganisationa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context factors; communication; environmental setting; staff turnover/leave; patient characteristic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rain staff in engagement; additional support provided; increase timeframe and flexibility of intervention; information provided on role and benefits of intervention; ongoing feedback; audit of skills and time; use of existing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rganisationa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communication systems; success stories; collaborative research approach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Pace, K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Pace&lt;/Author&gt;&lt;Year&gt;2002&lt;/Year&gt;&lt;RecNum&gt;1457&lt;/RecNum&gt;&lt;DisplayText&gt;[45]&lt;/DisplayText&gt;&lt;record&gt;&lt;rec-number&gt;1457&lt;/rec-number&gt;&lt;foreign-keys&gt;&lt;key app="EN" db-id="saxfpfaru0xtpne9vx1vv0tve9ds55vxdpse" timestamp="1465363022"&gt;1457&lt;/key&gt;&lt;/foreign-keys&gt;&lt;ref-type name="Journal Article"&gt;17&lt;/ref-type&gt;&lt;contributors&gt;&lt;authors&gt;&lt;author&gt;Pace, Karen Beckman&lt;/author&gt;&lt;author&gt;Sakulkoo, Suwadee&lt;/author&gt;&lt;author&gt;Hoffart, Nancy&lt;/author&gt;&lt;author&gt;Cobb, Ann Kuckelman&lt;/author&gt;&lt;/authors&gt;&lt;/contributors&gt;&lt;titles&gt;&lt;title&gt;Barriers to successful implementation of a clinical pathway for CHF&lt;/title&gt;&lt;secondary-title&gt;Journal for healthcare quality : official publication of the National Association for Healthcare Quality&lt;/secondary-title&gt;&lt;/titles&gt;&lt;periodical&gt;&lt;full-title&gt;Journal for healthcare quality : official publication of the National Association for Healthcare Quality&lt;/full-title&gt;&lt;/periodical&gt;&lt;pages&gt;32-8&lt;/pages&gt;&lt;volume&gt;24&lt;/volume&gt;&lt;number&gt;5&lt;/number&gt;&lt;dates&gt;&lt;year&gt;2002&lt;/year&gt;&lt;pub-dates&gt;&lt;date&gt;2002&lt;/date&gt;&lt;/pub-dates&gt;&lt;/dates&gt;&lt;isbn&gt;1062-2551&lt;/isbn&gt;&lt;accession-num&gt;MEDLINE:12240541&lt;/accession-num&gt;&lt;urls&gt;&lt;related-urls&gt;&lt;url&gt;&amp;lt;Go to ISI&amp;gt;://MEDLINE:12240541&lt;/url&gt;&lt;url&gt;http://onlinelibrary.wiley.com/store/10.1111/j.1945-1474.2002.tb00458.x/asset/j.1945-1474.2002.tb00458.x.pdf?v=1&amp;amp;t=irpkejsa&amp;amp;s=9992c28d82130d5268f9de5620a9c1bee50cecaa&lt;/url&gt;&lt;/related-urls&gt;&lt;/urls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5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Barriers to successful implementation of a clinical pathway for CHF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Procedural inconsistences; lack of awareness, lack of feedback and education, complexity of intervention; increased work burden; beliefs re perceived need for intervention; poor fit to population; role flexibility and identity; lack of fit with existing system; poor communication 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Assessment of patient population needs; assessment of work culture issues; adapt intervention components; intensive communication and education; monitoring of outcome indicator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Parker, C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Parker&lt;/Author&gt;&lt;Year&gt;2012&lt;/Year&gt;&lt;RecNum&gt;2742&lt;/RecNum&gt;&lt;DisplayText&gt;[72]&lt;/DisplayText&gt;&lt;record&gt;&lt;rec-number&gt;2742&lt;/rec-number&gt;&lt;foreign-keys&gt;&lt;key app="EN" db-id="saxfpfaru0xtpne9vx1vv0tve9ds55vxdpse" timestamp="1465363671"&gt;2742&lt;/key&gt;&lt;/foreign-keys&gt;&lt;ref-type name="Journal Article"&gt;17&lt;/ref-type&gt;&lt;contributors&gt;&lt;authors&gt;&lt;author&gt;Parker, Camilla&lt;/author&gt;&lt;author&gt;McNeill, Ann&lt;/author&gt;&lt;author&gt;Ratschen, Elena&lt;/author&gt;&lt;/authors&gt;&lt;/contributors&gt;&lt;titles&gt;&lt;title&gt;Tailored tobacco dependence support for mental health patients: a model for inpatient and community services&lt;/title&gt;&lt;secondary-title&gt;Addiction&lt;/secondary-title&gt;&lt;/titles&gt;&lt;periodical&gt;&lt;full-title&gt;Addiction&lt;/full-title&gt;&lt;abbr-1&gt;Addiction&lt;/abbr-1&gt;&lt;/periodical&gt;&lt;pages&gt;18-25&lt;/pages&gt;&lt;volume&gt;107&lt;/volume&gt;&lt;dates&gt;&lt;year&gt;2012&lt;/year&gt;&lt;pub-dates&gt;&lt;date&gt;Dec&lt;/date&gt;&lt;/pub-dates&gt;&lt;/dates&gt;&lt;isbn&gt;0965-2140&lt;/isbn&gt;&lt;accession-num&gt;WOS:000310599600003&lt;/accession-num&gt;&lt;urls&gt;&lt;related-urls&gt;&lt;url&gt;&amp;lt;Go to ISI&amp;gt;://WOS:000310599600003&lt;/url&gt;&lt;url&gt;http://onlinelibrary.wiley.com/store/10.1111/j.1360-0443.2012.04082.x/asset/add4082.pdf?v=1&amp;amp;t=irpkeqk7&amp;amp;s=c80aa9d482bf4df2ac9bd382b76835a31b175148&lt;/url&gt;&lt;/related-urls&gt;&lt;/urls&gt;&lt;electronic-resource-num&gt;10.1111/j.1360-0443.2012.04082.x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72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ailored tobacco dependence support for mental health patients: a model for inpatient and community service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ystem policy and procedures; lack of resources; lack of clear targets; insufficient training; lack of knowledge and negative staff attitude; patient factors related to illness complexity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omprehensive staff training; dissemination of audit results; development of instruments and pathways; liaison with management; flexibly response to patient needs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Passalqua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R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NzYWxhY3F1YTwvQXV0aG9yPjxZZWFyPjIwMTY8L1ll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NzYWxhY3F1YTwvQXV0aG9yPjxZZWFyPjIwMTY8L1ll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73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Feasibility of a quality improvement strategy integrating psychosocial care into 28 medical cancer centers (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HuCare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project)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ack of resources (staff, facilities, funds); excessive workload; lack of confidence in intervention effectiveness and own abilities; lack of management support; lack of economic incentive; poor motivation; perceived external interferenc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Numerous editions of courses offered in easily accessible locations; simulation of question prompts included in training; require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centres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to outline their own screening strategy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Rankin, N. M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Rankin&lt;/Author&gt;&lt;Year&gt;2015&lt;/Year&gt;&lt;RecNum&gt;2447&lt;/RecNum&gt;&lt;DisplayText&gt;[6]&lt;/DisplayText&gt;&lt;record&gt;&lt;rec-number&gt;2447&lt;/rec-number&gt;&lt;foreign-keys&gt;&lt;key app="EN" db-id="saxfpfaru0xtpne9vx1vv0tve9ds55vxdpse" timestamp="1465363660"&gt;2447&lt;/key&gt;&lt;/foreign-keys&gt;&lt;ref-type name="Journal Article"&gt;17&lt;/ref-type&gt;&lt;contributors&gt;&lt;authors&gt;&lt;author&gt;Rankin, Nicole M.&lt;/author&gt;&lt;author&gt;Butow, Phyllis N.&lt;/author&gt;&lt;author&gt;Thein, Thida&lt;/author&gt;&lt;author&gt;Robinson, Tracy&lt;/author&gt;&lt;author&gt;Shaw, Joanne M.&lt;/author&gt;&lt;author&gt;Price, Melanie A.&lt;/author&gt;&lt;author&gt;Clover, Kerrie&lt;/author&gt;&lt;author&gt;Shaw, Tim&lt;/author&gt;&lt;author&gt;Grimison, Peter&lt;/author&gt;&lt;/authors&gt;&lt;/contributors&gt;&lt;titles&gt;&lt;title&gt;Everybody wants it done but nobody wants to do it: an exploration of the barrier and enablers of critical components towards creating a clinical pathway for anxiety and depression in cancer&lt;/title&gt;&lt;secondary-title&gt;Bmc Health Services Research&lt;/secondary-title&gt;&lt;/titles&gt;&lt;periodical&gt;&lt;full-title&gt;BMC Health Services Research&lt;/full-title&gt;&lt;abbr-1&gt;BMC Health Serv Res&lt;/abbr-1&gt;&lt;/periodical&gt;&lt;volume&gt;15&lt;/volume&gt;&lt;dates&gt;&lt;year&gt;2015&lt;/year&gt;&lt;pub-dates&gt;&lt;date&gt;Jan 22&lt;/date&gt;&lt;/pub-dates&gt;&lt;/dates&gt;&lt;isbn&gt;1472-6963&lt;/isbn&gt;&lt;accession-num&gt;WOS:000348819100001&lt;/accession-num&gt;&lt;urls&gt;&lt;related-urls&gt;&lt;url&gt;&amp;lt;Go to ISI&amp;gt;://WOS:000348819100001&lt;/url&gt;&lt;url&gt;http://download.springer.com/static/pdf/786/art%253A10.1186%252Fs12913-015-0691-9.pdf?originUrl=http%3A%2F%2Fbmchealthservres.biomedcentral.com%2Farticle%2F10.1186%2Fs12913-015-0691-9&amp;amp;token2=exp=1470874344~acl=%2Fstatic%2Fpdf%2F786%2Fart%25253A10.1186%25252Fs12913-015-0691-9.pdf*~hmac=1fa2c9d24ae676a281df2686f1b41ce0eefd30dda4f39078d4362677541a38a0&lt;/url&gt;&lt;/related-urls&gt;&lt;/urls&gt;&lt;electronic-resource-num&gt;10.1186/s12913-015-0691-9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6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Everybody wants it done but nobody wants to do it: an exploration of the barrier and enablers of critical components towards creating a clinical pathway for anxiety and depression in cancer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ack of time; lack of qualified staff; concerns regarding duty of care and ethical responsibilities; lack of role clarity; patient reluctance; health professional fatigue with intervention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Ownership/engagement at the team level; support from leadership and management; integration into existing hospital system; intervention incorporated into policy; clarity on role responsibilities; education and training; evidence base regarding benefits; integration/communication across health services 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Ross, F.,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'Tuathai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C. &amp;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Stubberfield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D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Ross&lt;/Author&gt;&lt;Year&gt;2005&lt;/Year&gt;&lt;RecNum&gt;1373&lt;/RecNum&gt;&lt;DisplayText&gt;[42]&lt;/DisplayText&gt;&lt;record&gt;&lt;rec-number&gt;1373&lt;/rec-number&gt;&lt;foreign-keys&gt;&lt;key app="EN" db-id="saxfpfaru0xtpne9vx1vv0tve9ds55vxdpse" timestamp="1465363019"&gt;1373&lt;/key&gt;&lt;/foreign-keys&gt;&lt;ref-type name="Journal Article"&gt;17&lt;/ref-type&gt;&lt;contributors&gt;&lt;authors&gt;&lt;author&gt;Ross, F.&lt;/author&gt;&lt;author&gt;O&amp;apos;Tuathail, C.&lt;/author&gt;&lt;author&gt;Stubberfield, D.&lt;/author&gt;&lt;/authors&gt;&lt;/contributors&gt;&lt;titles&gt;&lt;title&gt;Towards multidisciplinary assessment of older people: exploring the change process&lt;/title&gt;&lt;secondary-title&gt;Journal of Clinical Nursing&lt;/secondary-title&gt;&lt;/titles&gt;&lt;periodical&gt;&lt;full-title&gt;Journal of Clinical Nursing&lt;/full-title&gt;&lt;abbr-1&gt;J Clin Nurs&lt;/abbr-1&gt;&lt;/periodical&gt;&lt;pages&gt;518-529&lt;/pages&gt;&lt;volume&gt;14&lt;/volume&gt;&lt;number&gt;4&lt;/number&gt;&lt;dates&gt;&lt;year&gt;2005&lt;/year&gt;&lt;pub-dates&gt;&lt;date&gt;Apr&lt;/date&gt;&lt;/pub-dates&gt;&lt;/dates&gt;&lt;isbn&gt;0962-1067&lt;/isbn&gt;&lt;accession-num&gt;WOS:000227672700016&lt;/accession-num&gt;&lt;urls&gt;&lt;related-urls&gt;&lt;url&gt;&amp;lt;Go to ISI&amp;gt;://WOS:000227672700016&lt;/url&gt;&lt;url&gt;http://onlinelibrary.wiley.com/store/10.1111/j.1365-2702.2004.01085.x/asset/j.1365-2702.2004.01085.x.pdf?v=1&amp;amp;t=irpkfuu4&amp;amp;s=0853ba633ce4d9ac0ab360fb84877b233e0974d7&lt;/url&gt;&lt;/related-urls&gt;&lt;/urls&gt;&lt;electronic-resource-num&gt;10.1111/j.1365-2702.2004.01085.x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2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owards multidisciplinary assessment of older people: exploring the change proces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ommunication across services; high workload and staff vacancies; variation in practice; fragmented decision-making processes; perceived loss of expertise; lack of role clarity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Regular staff engagement and trust; ownership by staff; shared language; flexibility in tailoring intervention; access to additional resources; focused training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Schmied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V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Schmied&lt;/Author&gt;&lt;Year&gt;2011&lt;/Year&gt;&lt;RecNum&gt;2863&lt;/RecNum&gt;&lt;DisplayText&gt;[37]&lt;/DisplayText&gt;&lt;record&gt;&lt;rec-number&gt;2863&lt;/rec-number&gt;&lt;foreign-keys&gt;&lt;key app="EN" db-id="saxfpfaru0xtpne9vx1vv0tve9ds55vxdpse" timestamp="1465363676"&gt;2863&lt;/key&gt;&lt;/foreign-keys&gt;&lt;ref-type name="Journal Article"&gt;17&lt;/ref-type&gt;&lt;contributors&gt;&lt;authors&gt;&lt;author&gt;Schmied, V.&lt;/author&gt;&lt;author&gt;Gribble, K.&lt;/author&gt;&lt;author&gt;Sheehan, A.&lt;/author&gt;&lt;author&gt;Taylor, C.&lt;/author&gt;&lt;author&gt;Dykes, F. C.&lt;/author&gt;&lt;/authors&gt;&lt;/contributors&gt;&lt;titles&gt;&lt;title&gt;Ten steps or climbing a mountain: a study of Australian health professionals&amp;apos; perceptions of implementing the Baby Friendly Health Initiative to protect, promote and support breastfeeding&lt;/title&gt;&lt;secondary-title&gt;BMC Health Services Research&lt;/secondary-title&gt;&lt;/titles&gt;&lt;periodical&gt;&lt;full-title&gt;BMC Health Services Research&lt;/full-title&gt;&lt;abbr-1&gt;BMC Health Serv Res&lt;/abbr-1&gt;&lt;/periodical&gt;&lt;volume&gt;11&lt;/volume&gt;&lt;number&gt;208&lt;/number&gt;&lt;dates&gt;&lt;year&gt;2011&lt;/year&gt;&lt;pub-dates&gt;&lt;date&gt;2011&lt;/date&gt;&lt;/pub-dates&gt;&lt;/dates&gt;&lt;isbn&gt;1472-6963&lt;/isbn&gt;&lt;accession-num&gt;CABI:20113316794&lt;/accession-num&gt;&lt;urls&gt;&lt;related-urls&gt;&lt;url&gt;&amp;lt;Go to ISI&amp;gt;://CABI:20113316794&lt;/url&gt;&lt;/related-urls&gt;&lt;/urls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7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en steps or climbing a mountain: a study of Australian health professionals' perceptions of implementing the Baby Friendly Health Initiative to protect, promote and support breastfeeding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Time; institutional barriers; lack of compliance; misinterpretation of intervention; workload; time; conflict with institutional priorities; staff using 'short cuts' to combat lack of tim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Belief and commitment; awareness of evidence and positive outcomes to patients and community; benefits to staff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Smid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M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WlkPC9BdXRob3I+PFllYXI+MjAxMDwvWWVhcj48UmVj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WlkPC9BdXRob3I+PFllYXI+MjAxMDwvWWVhcj48UmVj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41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Bringing two worlds together: Exploring the integration of traditional midwives as doulas in Mexican public hospital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Role responsibilities and perceptions about working with other disciplines; structural barriers (space and transport); cultural barriers; lack of confidenc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Interactive training; focus on improving professional relationships; focus on benefits to all staff; clear role defini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Sorsdah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K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3JzZGFobDwvQXV0aG9yPjxZZWFyPjIwMTQ8L1llYXI+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3JzZGFobDwvQXV0aG9yPjxZZWFyPjIwMTQ8L1llYXI+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35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creening and brief interventions for substance use in emergency departments in the Western Cape province of South Africa: views of health care professional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linic level: poor fit with current system; lack of private space, high workload and competing priorities. Patient level: challenges in overcoming aggression, engagement and attendanc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taff had a strong perceived need for the intervention; clear timing and schedule for intervention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Strauss, S. M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Strauss&lt;/Author&gt;&lt;Year&gt;2012&lt;/Year&gt;&lt;RecNum&gt;2800&lt;/RecNum&gt;&lt;DisplayText&gt;[74]&lt;/DisplayText&gt;&lt;record&gt;&lt;rec-number&gt;2800&lt;/rec-number&gt;&lt;foreign-keys&gt;&lt;key app="EN" db-id="saxfpfaru0xtpne9vx1vv0tve9ds55vxdpse" timestamp="1465363674"&gt;2800&lt;/key&gt;&lt;/foreign-keys&gt;&lt;ref-type name="Journal Article"&gt;17&lt;/ref-type&gt;&lt;contributors&gt;&lt;authors&gt;&lt;author&gt;Strauss, Shiela M.&lt;/author&gt;&lt;author&gt;Munoz-Plaza, Corrine E.&lt;/author&gt;&lt;author&gt;Tiburcio, Nelson J.&lt;/author&gt;&lt;author&gt;Gwadz, Marya&lt;/author&gt;&lt;/authors&gt;&lt;/contributors&gt;&lt;titles&gt;&lt;title&gt;Barriers and Facilitators in Implementing &amp;quot;Prevention for Positives&amp;apos;&amp;apos; Alcohol-Reduction Support: The Perspectives of Directors and Providers in Hospital-Based HIV Care Centers&lt;/title&gt;&lt;secondary-title&gt;Janac-Journal of the Association of Nurses in Aids Care&lt;/secondary-title&gt;&lt;/titles&gt;&lt;periodical&gt;&lt;full-title&gt;Janac-Journal of the Association of Nurses in Aids Care&lt;/full-title&gt;&lt;/periodical&gt;&lt;volume&gt;23&lt;/volume&gt;&lt;number&gt;1&lt;/number&gt;&lt;dates&gt;&lt;year&gt;2012&lt;/year&gt;&lt;pub-dates&gt;&lt;date&gt;Jan-Feb&lt;/date&gt;&lt;/pub-dates&gt;&lt;/dates&gt;&lt;isbn&gt;1055-3290&lt;/isbn&gt;&lt;accession-num&gt;WOS:000321821400007&lt;/accession-num&gt;&lt;urls&gt;&lt;related-urls&gt;&lt;url&gt;&amp;lt;Go to ISI&amp;gt;://WOS:000321821400007&lt;/url&gt;&lt;url&gt;http://ac.els-cdn.com/S1055329011000616/1-s2.0-S1055329011000616-main.pdf?_tid=f4faa526-5f57-11e6-bcdd-00000aab0f6b&amp;amp;acdnat=1470874385_fa16c1110325e010b0366d920800c19e&lt;/url&gt;&lt;/related-urls&gt;&lt;/urls&gt;&lt;electronic-resource-num&gt;10.1016/j.jana.2011.03.001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74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Barriers and Facilitators in Implementing "Prevention for Positives'' Alcohol-Reduction Support: The Perspectives of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Directors and Providers in Hospital-Based HIV Care Center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ime; patient lack of disclosure; staff doubt about utility/need for screening; limited sense of efficacy;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rganisational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systems; provider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specialisation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means that most staff did not address these issues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>having adequate time for intervention; having specific tools and points to inform patients; modification to intervention (shorter tool)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Van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OsMendorp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, H., et al. 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T3MtTWVkZW5kb3JwPC9BdXRob3I+PFllYXI+MjAw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T3MtTWVkZW5kb3JwPC9BdXRob3I+PFllYXI+MjAw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8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The tailored implementation of the nursing </w:t>
            </w: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 xml:space="preserve"> 'Coping with itch'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ack of financial incentive; time; lack of patient or staff co-operation; lack of recall/knowledge; staff resistance; lack of perceived benefit; lack of managerial support; poor fit with existing work styl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Creation of new structures/spaces; education and training; peer review; creation of opinion leaders; multidisciplinary meetings; use of awareness-raising activities (posters etc.)</w:t>
            </w:r>
          </w:p>
        </w:tc>
      </w:tr>
      <w:tr w:rsidR="008F52CE" w:rsidRPr="006268C6" w:rsidTr="002907DD">
        <w:tc>
          <w:tcPr>
            <w:tcW w:w="1384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268C6">
              <w:rPr>
                <w:rFonts w:cs="Times New Roman"/>
                <w:color w:val="000000"/>
                <w:sz w:val="20"/>
                <w:szCs w:val="20"/>
              </w:rPr>
              <w:t>Wajanga</w:t>
            </w:r>
            <w:proofErr w:type="spellEnd"/>
            <w:r w:rsidRPr="006268C6">
              <w:rPr>
                <w:rFonts w:cs="Times New Roman"/>
                <w:color w:val="000000"/>
                <w:sz w:val="20"/>
                <w:szCs w:val="20"/>
              </w:rPr>
              <w:t>, B. M. K., et al.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Wajanga&lt;/Author&gt;&lt;Year&gt;2014&lt;/Year&gt;&lt;RecNum&gt;2571&lt;/RecNum&gt;&lt;DisplayText&gt;[5]&lt;/DisplayText&gt;&lt;record&gt;&lt;rec-number&gt;2571&lt;/rec-number&gt;&lt;foreign-keys&gt;&lt;key app="EN" db-id="saxfpfaru0xtpne9vx1vv0tve9ds55vxdpse" timestamp="1465363665"&gt;2571&lt;/key&gt;&lt;/foreign-keys&gt;&lt;ref-type name="Journal Article"&gt;17&lt;/ref-type&gt;&lt;contributors&gt;&lt;authors&gt;&lt;author&gt;Wajanga, BahatiM K.&lt;/author&gt;&lt;author&gt;Peck, Robert N.&lt;/author&gt;&lt;author&gt;Kalluvya, Samuel&lt;/author&gt;&lt;author&gt;Fitzgerald, Daniel W.&lt;/author&gt;&lt;author&gt;Smart, Luke R.&lt;/author&gt;&lt;author&gt;Downs, Jennifer A.&lt;/author&gt;&lt;/authors&gt;&lt;/contributors&gt;&lt;titles&gt;&lt;title&gt;Healthcare Worker Perceived Barriers to Early Initiation of Antiretroviral and Tuberculosis Therapy among Tanzanian Inpatients&lt;/title&gt;&lt;secondary-title&gt;Plos One&lt;/secondary-title&gt;&lt;/titles&gt;&lt;periodical&gt;&lt;full-title&gt;PLoS ONE [Electronic Resource]&lt;/full-title&gt;&lt;abbr-1&gt;PLoS ONE&lt;/abbr-1&gt;&lt;/periodical&gt;&lt;volume&gt;9&lt;/volume&gt;&lt;number&gt;2&lt;/number&gt;&lt;dates&gt;&lt;year&gt;2014&lt;/year&gt;&lt;pub-dates&gt;&lt;date&gt;Feb 14&lt;/date&gt;&lt;/pub-dates&gt;&lt;/dates&gt;&lt;isbn&gt;1932-6203&lt;/isbn&gt;&lt;accession-num&gt;WOS:000331271500019&lt;/accession-num&gt;&lt;urls&gt;&lt;related-urls&gt;&lt;url&gt;&amp;lt;Go to ISI&amp;gt;://WOS:000331271500019&lt;/url&gt;&lt;url&gt;http://journals.plos.org/plosone/article/asset?id=10.1371/journal.pone.0087584.PDF&lt;/url&gt;&lt;/related-urls&gt;&lt;/urls&gt;&lt;custom7&gt;e87584&lt;/custom7&gt;&lt;electronic-resource-num&gt;10.1371/journal.pone.0087584&lt;/electronic-resource-num&gt;&lt;/record&gt;&lt;/Cite&gt;&lt;/EndNote&gt;</w:instrTex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6268C6">
              <w:rPr>
                <w:rFonts w:cs="Times New Roman"/>
                <w:noProof/>
                <w:color w:val="000000"/>
                <w:sz w:val="20"/>
                <w:szCs w:val="20"/>
              </w:rPr>
              <w:t>[5]</w:t>
            </w:r>
            <w:r w:rsidRPr="006268C6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60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Healthcare Worker Perceived Barriers to Early Initiation of Antiretroviral and Tuberculosis Therapy among Tanzanian Inpatients</w:t>
            </w:r>
          </w:p>
        </w:tc>
        <w:tc>
          <w:tcPr>
            <w:tcW w:w="709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6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11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Lack of resources; poor integration between services; lack of staff to complete intervention; lack of awareness/acceptance of new guidelines; intervention too complex/involved; lack of patient disclosure</w:t>
            </w:r>
          </w:p>
        </w:tc>
        <w:tc>
          <w:tcPr>
            <w:tcW w:w="4508" w:type="dxa"/>
            <w:vAlign w:val="bottom"/>
          </w:tcPr>
          <w:p w:rsidR="008F52CE" w:rsidRPr="006268C6" w:rsidRDefault="008F52CE" w:rsidP="00290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268C6">
              <w:rPr>
                <w:rFonts w:cs="Times New Roman"/>
                <w:color w:val="000000"/>
                <w:sz w:val="20"/>
                <w:szCs w:val="20"/>
              </w:rPr>
              <w:t>Increase availability of resources; train additional staff to perform new roles; build flexibility into intervention; create responsible 'on-call team'; continuing education; cultivation of positive multidisciplinary team approach and partnerships</w:t>
            </w:r>
          </w:p>
        </w:tc>
      </w:tr>
    </w:tbl>
    <w:p w:rsidR="008F52CE" w:rsidRDefault="008F52CE" w:rsidP="008F52CE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6268C6">
        <w:rPr>
          <w:rFonts w:cs="Times New Roman"/>
        </w:rPr>
        <w:t xml:space="preserve">Data type refers to the methodology used by the study to collect </w:t>
      </w:r>
      <w:r w:rsidRPr="006268C6">
        <w:rPr>
          <w:rFonts w:cs="Times New Roman"/>
          <w:i/>
        </w:rPr>
        <w:t>only</w:t>
      </w:r>
      <w:r w:rsidRPr="006268C6">
        <w:rPr>
          <w:rFonts w:cs="Times New Roman"/>
        </w:rPr>
        <w:t xml:space="preserve"> the data on barriers and facilitators specifically</w:t>
      </w:r>
    </w:p>
    <w:p w:rsidR="009E1BB0" w:rsidRDefault="00305FB9"/>
    <w:sectPr w:rsidR="009E1BB0" w:rsidSect="008F52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7115A8"/>
    <w:multiLevelType w:val="hybridMultilevel"/>
    <w:tmpl w:val="BA70F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2CE"/>
    <w:rsid w:val="00305FB9"/>
    <w:rsid w:val="008F52CE"/>
    <w:rsid w:val="00985A84"/>
    <w:rsid w:val="00DE6B7C"/>
    <w:rsid w:val="00E6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2CE"/>
    <w:pPr>
      <w:ind w:left="720"/>
      <w:contextualSpacing/>
    </w:pPr>
  </w:style>
  <w:style w:type="table" w:styleId="TableGrid">
    <w:name w:val="Table Grid"/>
    <w:basedOn w:val="TableNormal"/>
    <w:uiPriority w:val="59"/>
    <w:rsid w:val="008F52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2CE"/>
    <w:pPr>
      <w:ind w:left="720"/>
      <w:contextualSpacing/>
    </w:pPr>
  </w:style>
  <w:style w:type="table" w:styleId="TableGrid">
    <w:name w:val="Table Grid"/>
    <w:basedOn w:val="TableNormal"/>
    <w:uiPriority w:val="59"/>
    <w:rsid w:val="008F52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851</Words>
  <Characters>44757</Characters>
  <Application>Microsoft Office Word</Application>
  <DocSecurity>0</DocSecurity>
  <Lines>372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beth Geerligs</dc:creator>
  <cp:lastModifiedBy>Liesbeth Geerligs</cp:lastModifiedBy>
  <cp:revision>2</cp:revision>
  <dcterms:created xsi:type="dcterms:W3CDTF">2017-12-07T04:54:00Z</dcterms:created>
  <dcterms:modified xsi:type="dcterms:W3CDTF">2017-12-07T05:13:00Z</dcterms:modified>
</cp:coreProperties>
</file>